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01"/>
        <w:gridCol w:w="2835"/>
        <w:gridCol w:w="3118"/>
      </w:tblGrid>
      <w:tr>
        <w:trPr>
          <w:trHeight w:val="369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s (5'-3'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s (5'-3')</w:t>
            </w:r>
          </w:p>
        </w:tc>
      </w:tr>
      <w:tr>
        <w:trPr>
          <w:trHeight w:val="209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4G0598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tin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TTCAGATGCCCCGAA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GCTCATTCTGTCGGC</w:t>
            </w:r>
          </w:p>
        </w:tc>
      </w:tr>
      <w:tr>
        <w:trPr>
          <w:trHeight w:val="23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12G049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EE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CTTCACTGTGCTTGC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GCCCTCTTCTTGCTCT</w:t>
            </w:r>
          </w:p>
        </w:tc>
      </w:tr>
      <w:tr>
        <w:trPr>
          <w:trHeight w:val="27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6G021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RF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GAGCTTTTCGTCTT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TGATTGACCTTCCACA</w:t>
            </w:r>
          </w:p>
        </w:tc>
      </w:tr>
      <w:tr>
        <w:trPr>
          <w:trHeight w:val="1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3G023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D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CCGAGTAGTCCTAAT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GATCGACAAACATACGGT</w:t>
            </w:r>
          </w:p>
        </w:tc>
      </w:tr>
      <w:tr>
        <w:trPr>
          <w:trHeight w:val="1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2G1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YP78A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CTCTTCTCTTGGTT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TCACAGCGTTGAGGGTT</w:t>
            </w:r>
          </w:p>
        </w:tc>
      </w:tr>
      <w:tr>
        <w:trPr>
          <w:trHeight w:val="1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11G326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WOX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AAATCCATGTCTGCC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GCTTGCTTGGTGTCCC</w:t>
            </w:r>
          </w:p>
        </w:tc>
      </w:tr>
      <w:tr>
        <w:trPr>
          <w:trHeight w:val="2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07G178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BH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AGAGATCTTCCGAC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ACCCCATCTTCCCTTC</w:t>
            </w:r>
          </w:p>
        </w:tc>
      </w:tr>
      <w:tr>
        <w:trPr>
          <w:trHeight w:val="26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13G227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L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CTTATCTTCACCCGT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TGAGACCGTGGATTCC</w:t>
            </w:r>
          </w:p>
        </w:tc>
      </w:tr>
      <w:tr>
        <w:trPr>
          <w:trHeight w:val="27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7G078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ALFL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TGGTGTTGTTCGGT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CCCTCTTGCAACGATT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1G121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B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CATTGGTGGAATCAT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GTGCTCTTCGAAACGC</w:t>
            </w:r>
          </w:p>
        </w:tc>
      </w:tr>
      <w:tr>
        <w:trPr>
          <w:trHeight w:val="2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01G038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SH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AGAAGAGACGGGATT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GGGCACGTACATGGTC</w:t>
            </w:r>
          </w:p>
        </w:tc>
      </w:tr>
      <w:tr>
        <w:trPr>
          <w:trHeight w:val="27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05G029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KX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ATGCTGAGTTTCTGG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TTCGAGGCAGTACAGG</w:t>
            </w:r>
          </w:p>
        </w:tc>
      </w:tr>
      <w:tr>
        <w:trPr>
          <w:trHeight w:val="12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07G195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CGGCTTTGTTCCATA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ATGTCGATTTCCCCGA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2G073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N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AGTGTTCGGGGATCA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GGCGAGGGAGAAAAGG</w:t>
            </w:r>
          </w:p>
        </w:tc>
      </w:tr>
      <w:tr>
        <w:trPr>
          <w:trHeight w:val="2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8G076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IR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ACTCTCGAGCCACTT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GGAAAGCACATGATGT</w:t>
            </w:r>
          </w:p>
        </w:tc>
      </w:tr>
      <w:tr>
        <w:trPr>
          <w:trHeight w:val="27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1G055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H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GCCCTGTTCTCACTAG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CCTCTTTGTGTTGGCA</w:t>
            </w:r>
          </w:p>
        </w:tc>
      </w:tr>
      <w:tr>
        <w:trPr>
          <w:trHeight w:val="26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9G163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R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ACGAAGACAGGGTTA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CGTCACTGCATTTCCC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1G08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DC2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CATCCGCTCCTTTCGC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AGGCCGAGATCAGCTAT</w:t>
            </w:r>
          </w:p>
        </w:tc>
      </w:tr>
      <w:tr>
        <w:trPr>
          <w:trHeight w:val="27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02G107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A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CATCACTTATCGCTG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CCCTGATTGCTGGCA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4G037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KB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GACACCAACAAGAAC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ATCGCGATGGAGGAC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0614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annotate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GAAGAGATAGGTGC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GGTAGCTGACTGGTAATGC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1G0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2OX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AGCCTGTGAAGAGTTTGGG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TCACCGTGCATACCAATCCT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D06G056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EL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ACTCGCTGCTAACT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CTTCCATGGCCGTGAC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11G307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PT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GATTCGACCGCTACT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CCGCCACTATCTCCGT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h_A12G0902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UP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CTGCCTATCGTCTAC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CCCACAACACCAACA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10G210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P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ACGTTCAATCCATG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TATCTTCTTCGGCCGG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h_A08G2060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CED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ACTTCACGAACCAGT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AGTTCACCGATGGCT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h_A01G176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BI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GCATTCACAACATCA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CAGCTGCACCTACTTT</w:t>
            </w:r>
          </w:p>
        </w:tc>
      </w:tr>
      <w:tr>
        <w:trPr>
          <w:trHeight w:val="26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_A09G197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OH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TCAAAGGACTCGTC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GCGTTACGGACTTCAT</w:t>
            </w:r>
          </w:p>
        </w:tc>
      </w:tr>
      <w:tr>
        <w:trPr>
          <w:trHeight w:val="269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h_A02G0358 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TR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GTGCGGATTGACTCA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AACCGGTCTCCTTCT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Table S1 Primers used for qRT-PCR assays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1:37:00Z</dcterms:created>
  <dc:creator>Windows 用户</dc:creator>
  <dc:description/>
  <cp:keywords/>
  <dc:language>en-US</dc:language>
  <cp:lastModifiedBy>admin</cp:lastModifiedBy>
  <cp:lastPrinted>2019-06-30T10:37:00Z</cp:lastPrinted>
  <dcterms:modified xsi:type="dcterms:W3CDTF">2019-11-17T10:16:00Z</dcterms:modified>
  <cp:revision>3</cp:revision>
  <dc:subject/>
  <dc:title/>
</cp:coreProperties>
</file>